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EB58B" w14:textId="0ECEDF12" w:rsidR="005A410F" w:rsidRDefault="00425258" w:rsidP="005E6137">
      <w:pPr>
        <w:pStyle w:val="Heading1"/>
        <w:rPr>
          <w:lang w:val="en-AU"/>
        </w:rPr>
      </w:pPr>
      <w:r>
        <w:rPr>
          <w:lang w:val="en-AU"/>
        </w:rPr>
        <w:t>The Social Marketing ‘file drawer problem’: s</w:t>
      </w:r>
      <w:r w:rsidR="008E56FB">
        <w:rPr>
          <w:lang w:val="en-AU"/>
        </w:rPr>
        <w:t>ummary of results</w:t>
      </w:r>
      <w:r w:rsidR="003025A2">
        <w:rPr>
          <w:lang w:val="en-AU"/>
        </w:rPr>
        <w:t xml:space="preserve"> from </w:t>
      </w:r>
      <w:r w:rsidR="0087063A">
        <w:rPr>
          <w:lang w:val="en-AU"/>
        </w:rPr>
        <w:t>R</w:t>
      </w:r>
      <w:r w:rsidR="003025A2">
        <w:rPr>
          <w:lang w:val="en-AU"/>
        </w:rPr>
        <w:t>ound</w:t>
      </w:r>
      <w:r w:rsidR="0087063A">
        <w:rPr>
          <w:lang w:val="en-AU"/>
        </w:rPr>
        <w:t>s</w:t>
      </w:r>
      <w:r w:rsidR="003025A2">
        <w:rPr>
          <w:lang w:val="en-AU"/>
        </w:rPr>
        <w:t xml:space="preserve"> 1 and 2</w:t>
      </w:r>
    </w:p>
    <w:p w14:paraId="5B8FAF97" w14:textId="157A59A4" w:rsidR="00425258" w:rsidRDefault="0087063A" w:rsidP="00425258">
      <w:pPr>
        <w:pStyle w:val="Heading2"/>
        <w:rPr>
          <w:lang w:val="en-AU"/>
        </w:rPr>
      </w:pPr>
      <w:r>
        <w:rPr>
          <w:lang w:val="en-AU"/>
        </w:rPr>
        <w:t>Introduction to</w:t>
      </w:r>
      <w:r w:rsidR="00425258">
        <w:rPr>
          <w:lang w:val="en-AU"/>
        </w:rPr>
        <w:t xml:space="preserve"> this document</w:t>
      </w:r>
    </w:p>
    <w:p w14:paraId="05C94BED" w14:textId="17A9599B" w:rsidR="00425258" w:rsidRPr="00425258" w:rsidRDefault="00425258" w:rsidP="00425258">
      <w:pPr>
        <w:rPr>
          <w:lang w:val="en-AU"/>
        </w:rPr>
      </w:pPr>
      <w:r>
        <w:rPr>
          <w:lang w:val="en-AU"/>
        </w:rPr>
        <w:t>This document summarises results from rounds 1 and 2 of this Delphi study. The summary is intended to inform round 3 of the study; as such, the results should be considered provisional. Data from the Round 1 interviews were analysed thematically, while Round 2 survey data were analysed descriptively. Note that the small sample size preclude</w:t>
      </w:r>
      <w:r w:rsidR="0087063A">
        <w:rPr>
          <w:lang w:val="en-AU"/>
        </w:rPr>
        <w:t>d</w:t>
      </w:r>
      <w:r>
        <w:rPr>
          <w:lang w:val="en-AU"/>
        </w:rPr>
        <w:t xml:space="preserve"> any statistical analysis.</w:t>
      </w:r>
    </w:p>
    <w:p w14:paraId="700D1E6B" w14:textId="0B5F321B" w:rsidR="00044F55" w:rsidRPr="00425258" w:rsidRDefault="00044F55" w:rsidP="00425258">
      <w:pPr>
        <w:pStyle w:val="Heading2"/>
        <w:rPr>
          <w:lang w:val="en-AU"/>
        </w:rPr>
      </w:pPr>
      <w:r w:rsidRPr="00425258">
        <w:rPr>
          <w:lang w:val="en-AU"/>
        </w:rPr>
        <w:t>Description of</w:t>
      </w:r>
      <w:r w:rsidR="00425258">
        <w:rPr>
          <w:lang w:val="en-AU"/>
        </w:rPr>
        <w:t xml:space="preserve"> Round 2</w:t>
      </w:r>
      <w:r w:rsidRPr="00425258">
        <w:rPr>
          <w:lang w:val="en-AU"/>
        </w:rPr>
        <w:t xml:space="preserve"> participants</w:t>
      </w:r>
    </w:p>
    <w:p w14:paraId="60FC4657" w14:textId="5F384C22" w:rsidR="00044F55" w:rsidRPr="00425258" w:rsidRDefault="0087063A" w:rsidP="00425258">
      <w:pPr>
        <w:rPr>
          <w:lang w:val="en-AU"/>
        </w:rPr>
      </w:pPr>
      <w:r>
        <w:rPr>
          <w:lang w:val="en-AU"/>
        </w:rPr>
        <w:t xml:space="preserve">We received </w:t>
      </w:r>
      <w:r w:rsidR="00350673" w:rsidRPr="00425258">
        <w:rPr>
          <w:lang w:val="en-AU"/>
        </w:rPr>
        <w:t xml:space="preserve">28 </w:t>
      </w:r>
      <w:r>
        <w:rPr>
          <w:lang w:val="en-AU"/>
        </w:rPr>
        <w:t>responses to the survey</w:t>
      </w:r>
      <w:r w:rsidR="00350673" w:rsidRPr="00425258">
        <w:rPr>
          <w:lang w:val="en-AU"/>
        </w:rPr>
        <w:t xml:space="preserve"> </w:t>
      </w:r>
      <w:r>
        <w:rPr>
          <w:lang w:val="en-AU"/>
        </w:rPr>
        <w:t xml:space="preserve">(from </w:t>
      </w:r>
      <w:r w:rsidR="00350673" w:rsidRPr="00425258">
        <w:rPr>
          <w:lang w:val="en-AU"/>
        </w:rPr>
        <w:t xml:space="preserve">30 </w:t>
      </w:r>
      <w:r w:rsidR="00265CB8" w:rsidRPr="00425258">
        <w:rPr>
          <w:lang w:val="en-AU"/>
        </w:rPr>
        <w:t>invit</w:t>
      </w:r>
      <w:r w:rsidR="00265CB8">
        <w:rPr>
          <w:lang w:val="en-AU"/>
        </w:rPr>
        <w:t>ations</w:t>
      </w:r>
      <w:r>
        <w:rPr>
          <w:lang w:val="en-AU"/>
        </w:rPr>
        <w:t>)</w:t>
      </w:r>
      <w:r w:rsidR="00AE0D91">
        <w:rPr>
          <w:lang w:val="en-AU"/>
        </w:rPr>
        <w:t>.</w:t>
      </w:r>
      <w:r w:rsidR="00044F55" w:rsidRPr="00425258">
        <w:rPr>
          <w:lang w:val="en-AU"/>
        </w:rPr>
        <w:t xml:space="preserve"> </w:t>
      </w:r>
      <w:r w:rsidR="00AE0D91">
        <w:rPr>
          <w:lang w:val="en-AU"/>
        </w:rPr>
        <w:t>Ten participants</w:t>
      </w:r>
      <w:r w:rsidR="00044F55" w:rsidRPr="00425258">
        <w:rPr>
          <w:lang w:val="en-AU"/>
        </w:rPr>
        <w:t xml:space="preserve"> characterised their role as being a researcher or academic</w:t>
      </w:r>
      <w:r w:rsidR="009E182A">
        <w:rPr>
          <w:lang w:val="en-AU"/>
        </w:rPr>
        <w:t xml:space="preserve"> (i.e. those with responsibility for research and/or evaluation of campaigns)</w:t>
      </w:r>
      <w:r w:rsidR="00044F55" w:rsidRPr="00425258">
        <w:rPr>
          <w:lang w:val="en-AU"/>
        </w:rPr>
        <w:t>, 10 as</w:t>
      </w:r>
      <w:r w:rsidR="00AE0D91">
        <w:rPr>
          <w:lang w:val="en-AU"/>
        </w:rPr>
        <w:t xml:space="preserve"> a</w:t>
      </w:r>
      <w:r w:rsidR="00044F55" w:rsidRPr="00425258">
        <w:rPr>
          <w:lang w:val="en-AU"/>
        </w:rPr>
        <w:t xml:space="preserve"> pracademic</w:t>
      </w:r>
      <w:r w:rsidR="009E182A">
        <w:rPr>
          <w:lang w:val="en-AU"/>
        </w:rPr>
        <w:t xml:space="preserve"> (i.e. those with responsibility for both campaign design and delivery and research and evaluation of campaigns)</w:t>
      </w:r>
      <w:r w:rsidR="00425258">
        <w:rPr>
          <w:lang w:val="en-AU"/>
        </w:rPr>
        <w:t>,</w:t>
      </w:r>
      <w:r w:rsidR="00AE0D91">
        <w:rPr>
          <w:lang w:val="en-AU"/>
        </w:rPr>
        <w:t xml:space="preserve"> </w:t>
      </w:r>
      <w:r w:rsidR="00AE0D91" w:rsidRPr="00425258">
        <w:rPr>
          <w:lang w:val="en-AU"/>
        </w:rPr>
        <w:t>7 as practitioner</w:t>
      </w:r>
      <w:r w:rsidR="009E182A">
        <w:rPr>
          <w:lang w:val="en-AU"/>
        </w:rPr>
        <w:t xml:space="preserve"> (i.e. </w:t>
      </w:r>
      <w:r w:rsidR="00D30C90">
        <w:rPr>
          <w:lang w:val="en-AU"/>
        </w:rPr>
        <w:t>those</w:t>
      </w:r>
      <w:r w:rsidR="00AB7959">
        <w:rPr>
          <w:lang w:val="en-AU"/>
        </w:rPr>
        <w:t xml:space="preserve"> with responsibility for campaign design and delivery)</w:t>
      </w:r>
      <w:r w:rsidR="00AE0D91" w:rsidRPr="00425258">
        <w:rPr>
          <w:lang w:val="en-AU"/>
        </w:rPr>
        <w:t>,</w:t>
      </w:r>
      <w:r w:rsidR="00044F55" w:rsidRPr="00425258">
        <w:rPr>
          <w:lang w:val="en-AU"/>
        </w:rPr>
        <w:t xml:space="preserve"> and 1 as ‘other’</w:t>
      </w:r>
      <w:r w:rsidR="00350673" w:rsidRPr="00425258">
        <w:rPr>
          <w:lang w:val="en-AU"/>
        </w:rPr>
        <w:t xml:space="preserve">. </w:t>
      </w:r>
      <w:r w:rsidR="00044F55" w:rsidRPr="00425258">
        <w:rPr>
          <w:lang w:val="en-AU"/>
        </w:rPr>
        <w:t>Most (19) had more than 15 years’ experience in social marketing and mass media campaigns, while the remainder had between 5- and 1</w:t>
      </w:r>
      <w:r w:rsidR="006B02F9" w:rsidRPr="00425258">
        <w:rPr>
          <w:lang w:val="en-AU"/>
        </w:rPr>
        <w:t>5</w:t>
      </w:r>
      <w:r w:rsidR="00044F55" w:rsidRPr="00425258">
        <w:rPr>
          <w:lang w:val="en-AU"/>
        </w:rPr>
        <w:t xml:space="preserve">-years’ experience. </w:t>
      </w:r>
    </w:p>
    <w:p w14:paraId="4D62FE45" w14:textId="528F0DBD" w:rsidR="00425258" w:rsidRDefault="005E6D9B" w:rsidP="00425258">
      <w:pPr>
        <w:pStyle w:val="Heading2"/>
        <w:rPr>
          <w:lang w:val="en-AU"/>
        </w:rPr>
      </w:pPr>
      <w:r>
        <w:rPr>
          <w:lang w:val="en-AU"/>
        </w:rPr>
        <w:t>C</w:t>
      </w:r>
      <w:r w:rsidR="008E56FB" w:rsidRPr="00425258">
        <w:rPr>
          <w:lang w:val="en-AU"/>
        </w:rPr>
        <w:t>ategories of failure</w:t>
      </w:r>
    </w:p>
    <w:p w14:paraId="3678FD54" w14:textId="02B6478E" w:rsidR="005E6D9B" w:rsidRDefault="00425258" w:rsidP="00425258">
      <w:pPr>
        <w:rPr>
          <w:lang w:val="en-AU"/>
        </w:rPr>
      </w:pPr>
      <w:r>
        <w:rPr>
          <w:lang w:val="en-AU"/>
        </w:rPr>
        <w:t>Based on the Round 1 interviews, we concluded that there were three</w:t>
      </w:r>
      <w:r w:rsidR="008E56FB" w:rsidRPr="00425258">
        <w:rPr>
          <w:lang w:val="en-AU"/>
        </w:rPr>
        <w:t xml:space="preserve"> </w:t>
      </w:r>
      <w:r w:rsidR="00AE0D91">
        <w:rPr>
          <w:lang w:val="en-AU"/>
        </w:rPr>
        <w:t xml:space="preserve">overarching categories of failure: strategic failures </w:t>
      </w:r>
      <w:r w:rsidR="00AE0D91" w:rsidRPr="00AE0D91">
        <w:rPr>
          <w:lang w:val="en-AU"/>
        </w:rPr>
        <w:t>(relating to the decision to conduct a campaign and how it may relate to other initiatives), process failure</w:t>
      </w:r>
      <w:r w:rsidR="005E6D9B">
        <w:rPr>
          <w:lang w:val="en-AU"/>
        </w:rPr>
        <w:t>s</w:t>
      </w:r>
      <w:r w:rsidR="00AE0D91" w:rsidRPr="00AE0D91">
        <w:rPr>
          <w:lang w:val="en-AU"/>
        </w:rPr>
        <w:t xml:space="preserve"> (relating to campaign governance and how the campaign is managed from conception through evaluation), and implementation failure</w:t>
      </w:r>
      <w:r w:rsidR="005E6D9B">
        <w:rPr>
          <w:lang w:val="en-AU"/>
        </w:rPr>
        <w:t>s</w:t>
      </w:r>
      <w:r w:rsidR="00AE0D91" w:rsidRPr="00AE0D91">
        <w:rPr>
          <w:lang w:val="en-AU"/>
        </w:rPr>
        <w:t xml:space="preserve"> (relating to the actual creative design and implementation of the campaign)</w:t>
      </w:r>
      <w:r w:rsidR="00AE0D91">
        <w:rPr>
          <w:lang w:val="en-AU"/>
        </w:rPr>
        <w:t xml:space="preserve">. </w:t>
      </w:r>
      <w:r w:rsidR="005E6D9B">
        <w:rPr>
          <w:lang w:val="en-AU"/>
        </w:rPr>
        <w:t>It also appears that implementation failures are the consequences of or are driven by strategic and process failures.</w:t>
      </w:r>
    </w:p>
    <w:p w14:paraId="6DC667BF" w14:textId="1EB42D4C" w:rsidR="00AE0D91" w:rsidRDefault="00AE0D91" w:rsidP="00425258">
      <w:pPr>
        <w:rPr>
          <w:lang w:val="en-AU"/>
        </w:rPr>
      </w:pPr>
      <w:r>
        <w:rPr>
          <w:lang w:val="en-AU"/>
        </w:rPr>
        <w:t xml:space="preserve">Participants were asked which of these categories of failure they felt was most significant with regards to its impact on campaigns: 12 selected strategic failures, 7 selected process failures, and 7 selected implementation failures (with 2 participants not responding). Although statistical analysis was not possible, most researchers selected strategic failures, while most practitioners selected process or implementation failures (pracademics had no </w:t>
      </w:r>
      <w:r w:rsidR="00594765">
        <w:rPr>
          <w:lang w:val="en-AU"/>
        </w:rPr>
        <w:t>identifiable</w:t>
      </w:r>
      <w:r>
        <w:rPr>
          <w:lang w:val="en-AU"/>
        </w:rPr>
        <w:t xml:space="preserve"> pattern</w:t>
      </w:r>
      <w:r w:rsidR="00594765">
        <w:rPr>
          <w:lang w:val="en-AU"/>
        </w:rPr>
        <w:t xml:space="preserve"> of response</w:t>
      </w:r>
      <w:r>
        <w:rPr>
          <w:lang w:val="en-AU"/>
        </w:rPr>
        <w:t>). There were no obvious differences by level of experience.</w:t>
      </w:r>
    </w:p>
    <w:p w14:paraId="2F130EB8" w14:textId="748C44A5" w:rsidR="005E6D9B" w:rsidRPr="005E6D9B" w:rsidRDefault="005E6D9B" w:rsidP="005E6D9B">
      <w:pPr>
        <w:rPr>
          <w:lang w:val="en-AU"/>
        </w:rPr>
      </w:pPr>
      <w:r>
        <w:rPr>
          <w:lang w:val="en-AU"/>
        </w:rPr>
        <w:t>Each category of failure had several subcategories</w:t>
      </w:r>
      <w:r w:rsidR="0087063A">
        <w:rPr>
          <w:lang w:val="en-AU"/>
        </w:rPr>
        <w:t xml:space="preserve"> (see Figure </w:t>
      </w:r>
      <w:r w:rsidR="00F923A2">
        <w:rPr>
          <w:lang w:val="en-AU"/>
        </w:rPr>
        <w:t>S</w:t>
      </w:r>
      <w:r w:rsidR="0087063A">
        <w:rPr>
          <w:lang w:val="en-AU"/>
        </w:rPr>
        <w:t>1). Participants were asked to rank each of these subcategories with regards to their significance (</w:t>
      </w:r>
      <w:r w:rsidR="0087063A" w:rsidRPr="0087063A">
        <w:rPr>
          <w:lang w:val="en-AU"/>
        </w:rPr>
        <w:t>how much of an impact this failure could have on a campaign’s implementation, recognition, and/or effectiveness) and frequency (how common this failure is in campaigns).</w:t>
      </w:r>
      <w:r w:rsidR="009B4555">
        <w:rPr>
          <w:lang w:val="en-AU"/>
        </w:rPr>
        <w:t xml:space="preserve"> </w:t>
      </w:r>
      <w:r w:rsidR="00723E05">
        <w:rPr>
          <w:lang w:val="en-AU"/>
        </w:rPr>
        <w:t xml:space="preserve">So that the </w:t>
      </w:r>
      <w:r w:rsidR="00094B86">
        <w:rPr>
          <w:lang w:val="en-AU"/>
        </w:rPr>
        <w:t>rankings were on a comparable scale, w</w:t>
      </w:r>
      <w:r w:rsidR="009B4555">
        <w:rPr>
          <w:lang w:val="en-AU"/>
        </w:rPr>
        <w:t xml:space="preserve">e </w:t>
      </w:r>
      <w:r w:rsidR="00723E05">
        <w:rPr>
          <w:lang w:val="en-AU"/>
        </w:rPr>
        <w:t xml:space="preserve">converted </w:t>
      </w:r>
      <w:r w:rsidR="00094B86">
        <w:rPr>
          <w:lang w:val="en-AU"/>
        </w:rPr>
        <w:t>them</w:t>
      </w:r>
      <w:r w:rsidR="00723E05">
        <w:rPr>
          <w:lang w:val="en-AU"/>
        </w:rPr>
        <w:t xml:space="preserve"> into scores out of 100.</w:t>
      </w:r>
      <w:r w:rsidR="0087063A">
        <w:rPr>
          <w:lang w:val="en-AU"/>
        </w:rPr>
        <w:t xml:space="preserve"> </w:t>
      </w:r>
      <w:r w:rsidR="00094B86">
        <w:rPr>
          <w:lang w:val="en-AU"/>
        </w:rPr>
        <w:t>Participants</w:t>
      </w:r>
      <w:r w:rsidR="0087063A">
        <w:rPr>
          <w:lang w:val="en-AU"/>
        </w:rPr>
        <w:t xml:space="preserve"> were also asked how amenable to change each failure was</w:t>
      </w:r>
      <w:r w:rsidR="00594765">
        <w:rPr>
          <w:lang w:val="en-AU"/>
        </w:rPr>
        <w:t xml:space="preserve"> and to identify the top 3 drivers for the implementation failures</w:t>
      </w:r>
      <w:r w:rsidR="0087063A">
        <w:rPr>
          <w:lang w:val="en-AU"/>
        </w:rPr>
        <w:t>.</w:t>
      </w:r>
      <w:r w:rsidR="00594765">
        <w:rPr>
          <w:lang w:val="en-AU"/>
        </w:rPr>
        <w:t xml:space="preserve"> The results from these questions are </w:t>
      </w:r>
      <w:r w:rsidR="00F03348">
        <w:rPr>
          <w:lang w:val="en-AU"/>
        </w:rPr>
        <w:t>summarised</w:t>
      </w:r>
      <w:r w:rsidR="00594765">
        <w:rPr>
          <w:lang w:val="en-AU"/>
        </w:rPr>
        <w:t xml:space="preserve"> in the figures on the following pages.</w:t>
      </w:r>
    </w:p>
    <w:p w14:paraId="0461D783" w14:textId="77777777" w:rsidR="00C15782" w:rsidRDefault="00C15782" w:rsidP="00425258">
      <w:pPr>
        <w:rPr>
          <w:lang w:val="en-AU"/>
        </w:rPr>
      </w:pPr>
    </w:p>
    <w:p w14:paraId="71C62CF3" w14:textId="78D3BB53" w:rsidR="00C15782" w:rsidRDefault="00C15782" w:rsidP="00425258">
      <w:pPr>
        <w:rPr>
          <w:lang w:val="en-AU"/>
        </w:rPr>
        <w:sectPr w:rsidR="00C15782" w:rsidSect="00AE0D91"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3B34737" w14:textId="1F6B486C" w:rsidR="008E56FB" w:rsidRPr="00425258" w:rsidRDefault="008E56FB" w:rsidP="00425258">
      <w:pPr>
        <w:rPr>
          <w:lang w:val="en-AU"/>
        </w:rPr>
      </w:pPr>
    </w:p>
    <w:p w14:paraId="55499CCC" w14:textId="7EF75DD0" w:rsidR="0087063A" w:rsidRDefault="0087063A" w:rsidP="0087063A">
      <w:pPr>
        <w:pStyle w:val="Caption"/>
        <w:keepNext/>
      </w:pPr>
      <w:r>
        <w:t xml:space="preserve">Figure </w:t>
      </w:r>
      <w:r w:rsidR="000C4486">
        <w:t>S</w:t>
      </w:r>
      <w:r w:rsidR="000C4486">
        <w:fldChar w:fldCharType="begin"/>
      </w:r>
      <w:r w:rsidR="000C4486">
        <w:instrText xml:space="preserve"> SEQ Figure \* ARABIC </w:instrText>
      </w:r>
      <w:r w:rsidR="000C4486">
        <w:fldChar w:fldCharType="separate"/>
      </w:r>
      <w:r w:rsidR="00594765">
        <w:rPr>
          <w:noProof/>
        </w:rPr>
        <w:t>1</w:t>
      </w:r>
      <w:r w:rsidR="000C4486">
        <w:rPr>
          <w:noProof/>
        </w:rPr>
        <w:fldChar w:fldCharType="end"/>
      </w:r>
      <w:r>
        <w:t xml:space="preserve"> Failure subcategories, their perceived significance of impact on campaigns, and their relationship with one another</w:t>
      </w:r>
    </w:p>
    <w:p w14:paraId="34122280" w14:textId="65B17715" w:rsidR="003025A2" w:rsidRDefault="008B2D43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noProof/>
          <w:color w:val="44546A" w:themeColor="text2"/>
          <w:sz w:val="18"/>
          <w:szCs w:val="18"/>
        </w:rPr>
        <w:drawing>
          <wp:inline distT="0" distB="0" distL="0" distR="0" wp14:anchorId="64325E22" wp14:editId="4FB77DD2">
            <wp:extent cx="9015834" cy="5071730"/>
            <wp:effectExtent l="0" t="0" r="127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2597" cy="5092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25A2">
        <w:br w:type="page"/>
      </w:r>
    </w:p>
    <w:p w14:paraId="21BF98E2" w14:textId="72D6F74F" w:rsidR="005D2A01" w:rsidRDefault="005D2A01" w:rsidP="005D2A01">
      <w:pPr>
        <w:pStyle w:val="Caption"/>
        <w:keepNext/>
      </w:pPr>
      <w:r>
        <w:lastRenderedPageBreak/>
        <w:t xml:space="preserve">Figure </w:t>
      </w:r>
      <w:r w:rsidR="000C4486">
        <w:t>S</w:t>
      </w:r>
      <w:r w:rsidR="000C4486">
        <w:fldChar w:fldCharType="begin"/>
      </w:r>
      <w:r w:rsidR="000C4486">
        <w:instrText xml:space="preserve"> SEQ Figure \* ARABIC </w:instrText>
      </w:r>
      <w:r w:rsidR="000C4486">
        <w:fldChar w:fldCharType="separate"/>
      </w:r>
      <w:r w:rsidR="00594765">
        <w:rPr>
          <w:noProof/>
        </w:rPr>
        <w:t>2</w:t>
      </w:r>
      <w:r w:rsidR="000C4486">
        <w:rPr>
          <w:noProof/>
        </w:rPr>
        <w:fldChar w:fldCharType="end"/>
      </w:r>
      <w:r>
        <w:t xml:space="preserve"> Number of times each strategic (black), process (blue), and implementation (orange) failure subcategories were ranked as the most significant</w:t>
      </w:r>
      <w:r>
        <w:rPr>
          <w:noProof/>
        </w:rPr>
        <w:t xml:space="preserve"> </w:t>
      </w:r>
      <w:r w:rsidR="007266DE">
        <w:rPr>
          <w:noProof/>
        </w:rPr>
        <w:t>(</w:t>
      </w:r>
      <w:r>
        <w:rPr>
          <w:noProof/>
        </w:rPr>
        <w:t>in terms of</w:t>
      </w:r>
      <w:r w:rsidR="007266DE">
        <w:rPr>
          <w:noProof/>
        </w:rPr>
        <w:t xml:space="preserve"> their potential</w:t>
      </w:r>
      <w:r>
        <w:rPr>
          <w:noProof/>
        </w:rPr>
        <w:t xml:space="preserve"> impact on a campaign</w:t>
      </w:r>
      <w:r w:rsidR="007266DE">
        <w:rPr>
          <w:noProof/>
        </w:rPr>
        <w:t>)</w:t>
      </w:r>
      <w:r>
        <w:rPr>
          <w:noProof/>
        </w:rPr>
        <w:t xml:space="preserve"> and most frequent (how often they occur</w:t>
      </w:r>
      <w:r w:rsidR="007266DE">
        <w:rPr>
          <w:noProof/>
        </w:rPr>
        <w:t xml:space="preserve"> in campaigns</w:t>
      </w:r>
      <w:r>
        <w:rPr>
          <w:noProof/>
        </w:rPr>
        <w:t>)</w:t>
      </w:r>
      <w:r w:rsidR="003A1D56">
        <w:rPr>
          <w:noProof/>
        </w:rPr>
        <w:t xml:space="preserve"> failure type</w:t>
      </w:r>
    </w:p>
    <w:p w14:paraId="3D25A03C" w14:textId="7D17C1CD" w:rsidR="005D2A01" w:rsidRDefault="009627EC" w:rsidP="00CF5894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1AF083B0" wp14:editId="543DE8EF">
            <wp:extent cx="3865020" cy="252360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020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752B13" wp14:editId="3BF134AA">
            <wp:extent cx="3865020" cy="252360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020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6F319" w14:textId="541AC0D5" w:rsidR="001E241D" w:rsidRDefault="009627EC" w:rsidP="00CF5894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1AFAB79B" wp14:editId="75987E8C">
            <wp:extent cx="3865021" cy="252360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5021" cy="252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AAE32" w14:textId="367928CE" w:rsidR="00AE0D91" w:rsidRDefault="00AE0D91" w:rsidP="001E241D">
      <w:pPr>
        <w:rPr>
          <w:lang w:val="en-AU"/>
        </w:rPr>
      </w:pPr>
      <w:r>
        <w:rPr>
          <w:lang w:val="en-AU"/>
        </w:rPr>
        <w:br w:type="page"/>
      </w:r>
    </w:p>
    <w:p w14:paraId="30223215" w14:textId="3BDA908E" w:rsidR="00594765" w:rsidRDefault="00594765" w:rsidP="00594765">
      <w:pPr>
        <w:pStyle w:val="Caption"/>
        <w:keepNext/>
      </w:pPr>
      <w:r>
        <w:lastRenderedPageBreak/>
        <w:t xml:space="preserve">Figure </w:t>
      </w:r>
      <w:r w:rsidR="000C4486">
        <w:t>S</w:t>
      </w:r>
      <w:r w:rsidR="000C4486">
        <w:fldChar w:fldCharType="begin"/>
      </w:r>
      <w:r w:rsidR="000C4486">
        <w:instrText xml:space="preserve"> SEQ Figure \* ARABIC </w:instrText>
      </w:r>
      <w:r w:rsidR="000C4486">
        <w:fldChar w:fldCharType="separate"/>
      </w:r>
      <w:r>
        <w:rPr>
          <w:noProof/>
        </w:rPr>
        <w:t>3</w:t>
      </w:r>
      <w:r w:rsidR="000C4486">
        <w:rPr>
          <w:noProof/>
        </w:rPr>
        <w:fldChar w:fldCharType="end"/>
      </w:r>
      <w:r>
        <w:t xml:space="preserve"> Quadrant map of perceived significance of impact and frequency</w:t>
      </w:r>
      <w:r w:rsidR="009627EC">
        <w:t xml:space="preserve"> for the failure types</w:t>
      </w:r>
    </w:p>
    <w:p w14:paraId="0817D1FB" w14:textId="5364FF4C" w:rsidR="00AE0D91" w:rsidRDefault="00594765" w:rsidP="00594765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6BE28655" wp14:editId="026AB9C2">
            <wp:extent cx="8839200" cy="538998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" t="1879" r="818" b="6387"/>
                    <a:stretch/>
                  </pic:blipFill>
                  <pic:spPr bwMode="auto">
                    <a:xfrm>
                      <a:off x="0" y="0"/>
                      <a:ext cx="8848123" cy="5395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2ECD0" w14:textId="77777777" w:rsidR="00594765" w:rsidRPr="00594765" w:rsidRDefault="00594765" w:rsidP="00594765">
      <w:pPr>
        <w:rPr>
          <w:lang w:val="en-AU"/>
        </w:rPr>
      </w:pPr>
    </w:p>
    <w:p w14:paraId="1B33D332" w14:textId="4AE85EFE" w:rsidR="00594765" w:rsidRDefault="00594765" w:rsidP="00594765">
      <w:pPr>
        <w:pStyle w:val="Caption"/>
        <w:keepNext/>
      </w:pPr>
      <w:r>
        <w:t xml:space="preserve">Figure </w:t>
      </w:r>
      <w:r w:rsidR="000C4486">
        <w:t>S</w:t>
      </w:r>
      <w:r w:rsidR="000C4486">
        <w:fldChar w:fldCharType="begin"/>
      </w:r>
      <w:r w:rsidR="000C4486">
        <w:instrText xml:space="preserve"> SEQ Figure \* ARABIC </w:instrText>
      </w:r>
      <w:r w:rsidR="000C4486">
        <w:fldChar w:fldCharType="separate"/>
      </w:r>
      <w:r>
        <w:rPr>
          <w:noProof/>
        </w:rPr>
        <w:t>4</w:t>
      </w:r>
      <w:r w:rsidR="000C4486">
        <w:rPr>
          <w:noProof/>
        </w:rPr>
        <w:fldChar w:fldCharType="end"/>
      </w:r>
      <w:r>
        <w:t xml:space="preserve"> Quadrant map of perceived significance of impact and amenity to change</w:t>
      </w:r>
      <w:r w:rsidR="009627EC">
        <w:t xml:space="preserve"> for the failure types</w:t>
      </w:r>
    </w:p>
    <w:p w14:paraId="611F47F1" w14:textId="38B8CD2F" w:rsidR="00642F4E" w:rsidRPr="001E241D" w:rsidRDefault="00594765" w:rsidP="001E241D">
      <w:pPr>
        <w:rPr>
          <w:lang w:val="en-AU"/>
        </w:rPr>
      </w:pPr>
      <w:r>
        <w:rPr>
          <w:noProof/>
          <w:lang w:val="en-AU"/>
        </w:rPr>
        <w:drawing>
          <wp:inline distT="0" distB="0" distL="0" distR="0" wp14:anchorId="38BC8EF7" wp14:editId="6A82726D">
            <wp:extent cx="8762567" cy="5210175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8" t="3288" r="818" b="7169"/>
                    <a:stretch/>
                  </pic:blipFill>
                  <pic:spPr bwMode="auto">
                    <a:xfrm>
                      <a:off x="0" y="0"/>
                      <a:ext cx="8765915" cy="5212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42F4E" w:rsidRPr="001E241D" w:rsidSect="005D2A01">
      <w:footerReference w:type="default" r:id="rId1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B97A6" w14:textId="77777777" w:rsidR="00E145EA" w:rsidRDefault="00E145EA" w:rsidP="00AE0D91">
      <w:r>
        <w:separator/>
      </w:r>
    </w:p>
  </w:endnote>
  <w:endnote w:type="continuationSeparator" w:id="0">
    <w:p w14:paraId="7E530E25" w14:textId="77777777" w:rsidR="00E145EA" w:rsidRDefault="00E145EA" w:rsidP="00AE0D91">
      <w:r>
        <w:continuationSeparator/>
      </w:r>
    </w:p>
  </w:endnote>
  <w:endnote w:type="continuationNotice" w:id="1">
    <w:p w14:paraId="25D63442" w14:textId="77777777" w:rsidR="00E145EA" w:rsidRDefault="00E145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7433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5BA152" w14:textId="192D4439" w:rsidR="00AE0D91" w:rsidRDefault="00C15782" w:rsidP="00C15782">
        <w:pPr>
          <w:pStyle w:val="Footer"/>
        </w:pPr>
        <w:r w:rsidRPr="007206DE">
          <w:rPr>
            <w:sz w:val="18"/>
          </w:rPr>
          <w:t>The social marketing ‘file drawer problem’: a Delphi study of what goes into the drawer and why</w:t>
        </w:r>
        <w:r>
          <w:t xml:space="preserve"> </w:t>
        </w:r>
        <w:r>
          <w:tab/>
        </w:r>
        <w:r w:rsidR="00AE0D91">
          <w:fldChar w:fldCharType="begin"/>
        </w:r>
        <w:r w:rsidR="00AE0D91">
          <w:instrText xml:space="preserve"> PAGE   \* MERGEFORMAT </w:instrText>
        </w:r>
        <w:r w:rsidR="00AE0D91">
          <w:fldChar w:fldCharType="separate"/>
        </w:r>
        <w:r w:rsidR="00AE0D91">
          <w:rPr>
            <w:noProof/>
          </w:rPr>
          <w:t>2</w:t>
        </w:r>
        <w:r w:rsidR="00AE0D91">
          <w:rPr>
            <w:noProof/>
          </w:rPr>
          <w:fldChar w:fldCharType="end"/>
        </w:r>
      </w:p>
    </w:sdtContent>
  </w:sdt>
  <w:p w14:paraId="6672381A" w14:textId="10A941A0" w:rsidR="00AE0D91" w:rsidRPr="00C15782" w:rsidRDefault="00AE0D91">
    <w:pPr>
      <w:pStyle w:val="Footer"/>
      <w:rPr>
        <w:sz w:val="18"/>
      </w:rPr>
    </w:pPr>
    <w:r w:rsidRPr="007206DE">
      <w:rPr>
        <w:sz w:val="18"/>
      </w:rPr>
      <w:t xml:space="preserve">Version </w:t>
    </w:r>
    <w:r>
      <w:rPr>
        <w:sz w:val="18"/>
      </w:rPr>
      <w:t>1</w:t>
    </w:r>
    <w:r w:rsidRPr="007206DE">
      <w:rPr>
        <w:sz w:val="18"/>
      </w:rPr>
      <w:t xml:space="preserve">, </w:t>
    </w:r>
    <w:r w:rsidR="00D02ADA">
      <w:rPr>
        <w:sz w:val="18"/>
      </w:rPr>
      <w:t>1</w:t>
    </w:r>
    <w:r w:rsidRPr="007206DE">
      <w:rPr>
        <w:sz w:val="18"/>
      </w:rPr>
      <w:t xml:space="preserve"> </w:t>
    </w:r>
    <w:r w:rsidR="00D02ADA">
      <w:rPr>
        <w:sz w:val="18"/>
      </w:rPr>
      <w:t>Oc</w:t>
    </w:r>
    <w:r>
      <w:rPr>
        <w:sz w:val="18"/>
      </w:rPr>
      <w:t>t</w:t>
    </w:r>
    <w:r w:rsidRPr="007206DE">
      <w:rPr>
        <w:sz w:val="18"/>
      </w:rPr>
      <w:t>, 2020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0434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A582E" w14:textId="30350D00" w:rsidR="00C15782" w:rsidRDefault="00C15782" w:rsidP="00C15782">
        <w:pPr>
          <w:pStyle w:val="Footer"/>
        </w:pPr>
        <w:r w:rsidRPr="007206DE">
          <w:rPr>
            <w:sz w:val="18"/>
          </w:rPr>
          <w:t>The social marketing ‘file drawer problem’: a Delphi study of what goes into the drawer and why</w:t>
        </w:r>
        <w:r>
          <w:t xml:space="preserve"> 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859069" w14:textId="1F9DA886" w:rsidR="00C15782" w:rsidRPr="00C15782" w:rsidRDefault="00C15782">
    <w:pPr>
      <w:pStyle w:val="Footer"/>
      <w:rPr>
        <w:sz w:val="18"/>
      </w:rPr>
    </w:pPr>
    <w:r w:rsidRPr="007206DE">
      <w:rPr>
        <w:sz w:val="18"/>
      </w:rPr>
      <w:t xml:space="preserve">Version </w:t>
    </w:r>
    <w:r>
      <w:rPr>
        <w:sz w:val="18"/>
      </w:rPr>
      <w:t>1</w:t>
    </w:r>
    <w:r w:rsidRPr="007206DE">
      <w:rPr>
        <w:sz w:val="18"/>
      </w:rPr>
      <w:t xml:space="preserve">, </w:t>
    </w:r>
    <w:r w:rsidR="005B42D2">
      <w:rPr>
        <w:sz w:val="18"/>
      </w:rPr>
      <w:t>1 Oct</w:t>
    </w:r>
    <w:r w:rsidRPr="007206DE">
      <w:rPr>
        <w:sz w:val="18"/>
      </w:rPr>
      <w:t>,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D347B" w14:textId="77777777" w:rsidR="00E145EA" w:rsidRDefault="00E145EA" w:rsidP="00AE0D91">
      <w:r>
        <w:separator/>
      </w:r>
    </w:p>
  </w:footnote>
  <w:footnote w:type="continuationSeparator" w:id="0">
    <w:p w14:paraId="5FE13D06" w14:textId="77777777" w:rsidR="00E145EA" w:rsidRDefault="00E145EA" w:rsidP="00AE0D91">
      <w:r>
        <w:continuationSeparator/>
      </w:r>
    </w:p>
  </w:footnote>
  <w:footnote w:type="continuationNotice" w:id="1">
    <w:p w14:paraId="11793372" w14:textId="77777777" w:rsidR="00E145EA" w:rsidRDefault="00E145E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00100"/>
    <w:multiLevelType w:val="hybridMultilevel"/>
    <w:tmpl w:val="FCDC3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A1193"/>
    <w:multiLevelType w:val="hybridMultilevel"/>
    <w:tmpl w:val="E36E8732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641F4F05"/>
    <w:multiLevelType w:val="hybridMultilevel"/>
    <w:tmpl w:val="4D5656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329800">
    <w:abstractNumId w:val="0"/>
  </w:num>
  <w:num w:numId="2" w16cid:durableId="751707967">
    <w:abstractNumId w:val="2"/>
  </w:num>
  <w:num w:numId="3" w16cid:durableId="6060876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6FB"/>
    <w:rsid w:val="0000524D"/>
    <w:rsid w:val="0000661A"/>
    <w:rsid w:val="000166DD"/>
    <w:rsid w:val="0002180A"/>
    <w:rsid w:val="00023D71"/>
    <w:rsid w:val="00025225"/>
    <w:rsid w:val="00032203"/>
    <w:rsid w:val="000323E3"/>
    <w:rsid w:val="00036DFD"/>
    <w:rsid w:val="00044F55"/>
    <w:rsid w:val="000467D1"/>
    <w:rsid w:val="0005052A"/>
    <w:rsid w:val="00050A4D"/>
    <w:rsid w:val="00053A97"/>
    <w:rsid w:val="0005603B"/>
    <w:rsid w:val="000658D1"/>
    <w:rsid w:val="000669E2"/>
    <w:rsid w:val="00070352"/>
    <w:rsid w:val="000725B4"/>
    <w:rsid w:val="00075837"/>
    <w:rsid w:val="00076DDC"/>
    <w:rsid w:val="00081C1F"/>
    <w:rsid w:val="00085A38"/>
    <w:rsid w:val="00087646"/>
    <w:rsid w:val="000907EB"/>
    <w:rsid w:val="00094B86"/>
    <w:rsid w:val="000A0018"/>
    <w:rsid w:val="000A0082"/>
    <w:rsid w:val="000A2542"/>
    <w:rsid w:val="000A2659"/>
    <w:rsid w:val="000A4B33"/>
    <w:rsid w:val="000B00BF"/>
    <w:rsid w:val="000B1C0A"/>
    <w:rsid w:val="000B5A58"/>
    <w:rsid w:val="000B754E"/>
    <w:rsid w:val="000C4486"/>
    <w:rsid w:val="000C48B6"/>
    <w:rsid w:val="000C4916"/>
    <w:rsid w:val="000C5AD5"/>
    <w:rsid w:val="000D2290"/>
    <w:rsid w:val="000E5869"/>
    <w:rsid w:val="000E7E21"/>
    <w:rsid w:val="000F1E72"/>
    <w:rsid w:val="000F4EA0"/>
    <w:rsid w:val="000F6377"/>
    <w:rsid w:val="00105EAF"/>
    <w:rsid w:val="00110C17"/>
    <w:rsid w:val="00111890"/>
    <w:rsid w:val="00111A38"/>
    <w:rsid w:val="00113615"/>
    <w:rsid w:val="0011372C"/>
    <w:rsid w:val="00114338"/>
    <w:rsid w:val="00115F00"/>
    <w:rsid w:val="00124C03"/>
    <w:rsid w:val="00126F2B"/>
    <w:rsid w:val="00135E44"/>
    <w:rsid w:val="00142548"/>
    <w:rsid w:val="00146359"/>
    <w:rsid w:val="0014669F"/>
    <w:rsid w:val="00147EC7"/>
    <w:rsid w:val="00150014"/>
    <w:rsid w:val="00161EF1"/>
    <w:rsid w:val="0016499E"/>
    <w:rsid w:val="00164BA7"/>
    <w:rsid w:val="00165951"/>
    <w:rsid w:val="00166154"/>
    <w:rsid w:val="00172264"/>
    <w:rsid w:val="00177DFD"/>
    <w:rsid w:val="00181553"/>
    <w:rsid w:val="00191805"/>
    <w:rsid w:val="00191C9B"/>
    <w:rsid w:val="00195380"/>
    <w:rsid w:val="001A58B6"/>
    <w:rsid w:val="001A5ADA"/>
    <w:rsid w:val="001A669D"/>
    <w:rsid w:val="001A6F12"/>
    <w:rsid w:val="001B0D16"/>
    <w:rsid w:val="001B2A47"/>
    <w:rsid w:val="001C0DD1"/>
    <w:rsid w:val="001C2FBF"/>
    <w:rsid w:val="001C3079"/>
    <w:rsid w:val="001D2057"/>
    <w:rsid w:val="001D3133"/>
    <w:rsid w:val="001E241D"/>
    <w:rsid w:val="001E59C4"/>
    <w:rsid w:val="001E7E64"/>
    <w:rsid w:val="001F00CC"/>
    <w:rsid w:val="001F0883"/>
    <w:rsid w:val="001F11F3"/>
    <w:rsid w:val="001F232C"/>
    <w:rsid w:val="001F2CF6"/>
    <w:rsid w:val="001F2D26"/>
    <w:rsid w:val="001F4F77"/>
    <w:rsid w:val="00200D81"/>
    <w:rsid w:val="00200DEC"/>
    <w:rsid w:val="00203F7A"/>
    <w:rsid w:val="00214190"/>
    <w:rsid w:val="00220040"/>
    <w:rsid w:val="00220718"/>
    <w:rsid w:val="00223D41"/>
    <w:rsid w:val="00226451"/>
    <w:rsid w:val="00227209"/>
    <w:rsid w:val="00227E4B"/>
    <w:rsid w:val="00233F38"/>
    <w:rsid w:val="0024263E"/>
    <w:rsid w:val="00242A88"/>
    <w:rsid w:val="00247C6D"/>
    <w:rsid w:val="002501A4"/>
    <w:rsid w:val="00251339"/>
    <w:rsid w:val="00251BB6"/>
    <w:rsid w:val="00252498"/>
    <w:rsid w:val="00252F93"/>
    <w:rsid w:val="002542AC"/>
    <w:rsid w:val="00260214"/>
    <w:rsid w:val="00263F80"/>
    <w:rsid w:val="00265CB8"/>
    <w:rsid w:val="00272605"/>
    <w:rsid w:val="0027418C"/>
    <w:rsid w:val="00282E22"/>
    <w:rsid w:val="002857E6"/>
    <w:rsid w:val="00285B22"/>
    <w:rsid w:val="0028732C"/>
    <w:rsid w:val="00297655"/>
    <w:rsid w:val="002A2DFC"/>
    <w:rsid w:val="002B1F2B"/>
    <w:rsid w:val="002B5D4D"/>
    <w:rsid w:val="002C0B85"/>
    <w:rsid w:val="002C3E87"/>
    <w:rsid w:val="002C67C8"/>
    <w:rsid w:val="002D4D74"/>
    <w:rsid w:val="002D4E43"/>
    <w:rsid w:val="002D7A14"/>
    <w:rsid w:val="002E0D77"/>
    <w:rsid w:val="002E1B11"/>
    <w:rsid w:val="002E2818"/>
    <w:rsid w:val="002E2AAE"/>
    <w:rsid w:val="002E2C29"/>
    <w:rsid w:val="002E3B20"/>
    <w:rsid w:val="002E461F"/>
    <w:rsid w:val="002E5A4E"/>
    <w:rsid w:val="002F373E"/>
    <w:rsid w:val="002F6D6D"/>
    <w:rsid w:val="002F730D"/>
    <w:rsid w:val="002F7FE9"/>
    <w:rsid w:val="00300956"/>
    <w:rsid w:val="003025A2"/>
    <w:rsid w:val="0030264D"/>
    <w:rsid w:val="00305585"/>
    <w:rsid w:val="003072B4"/>
    <w:rsid w:val="00321E27"/>
    <w:rsid w:val="0032237B"/>
    <w:rsid w:val="00323AB1"/>
    <w:rsid w:val="00324251"/>
    <w:rsid w:val="00325106"/>
    <w:rsid w:val="00332C36"/>
    <w:rsid w:val="00333906"/>
    <w:rsid w:val="00333AF5"/>
    <w:rsid w:val="003356AE"/>
    <w:rsid w:val="00335E88"/>
    <w:rsid w:val="00344295"/>
    <w:rsid w:val="00345E3A"/>
    <w:rsid w:val="00346FDA"/>
    <w:rsid w:val="00350382"/>
    <w:rsid w:val="00350673"/>
    <w:rsid w:val="003507F2"/>
    <w:rsid w:val="00350FD9"/>
    <w:rsid w:val="0035412B"/>
    <w:rsid w:val="003543EB"/>
    <w:rsid w:val="0035559D"/>
    <w:rsid w:val="00355617"/>
    <w:rsid w:val="00355F94"/>
    <w:rsid w:val="00360CD5"/>
    <w:rsid w:val="0036191F"/>
    <w:rsid w:val="0036219E"/>
    <w:rsid w:val="003628C4"/>
    <w:rsid w:val="00364F9F"/>
    <w:rsid w:val="003650F8"/>
    <w:rsid w:val="003732E0"/>
    <w:rsid w:val="00374371"/>
    <w:rsid w:val="00381AD6"/>
    <w:rsid w:val="00382CE2"/>
    <w:rsid w:val="00383F8A"/>
    <w:rsid w:val="00387421"/>
    <w:rsid w:val="00391BC3"/>
    <w:rsid w:val="00393F71"/>
    <w:rsid w:val="00394D77"/>
    <w:rsid w:val="00397E41"/>
    <w:rsid w:val="003A1D56"/>
    <w:rsid w:val="003A4D3A"/>
    <w:rsid w:val="003A569A"/>
    <w:rsid w:val="003B0CC1"/>
    <w:rsid w:val="003B0E76"/>
    <w:rsid w:val="003B6F37"/>
    <w:rsid w:val="003B7C8C"/>
    <w:rsid w:val="003C1C5C"/>
    <w:rsid w:val="003C4E4A"/>
    <w:rsid w:val="003C69FC"/>
    <w:rsid w:val="003D2E77"/>
    <w:rsid w:val="003D66D1"/>
    <w:rsid w:val="003D7377"/>
    <w:rsid w:val="003E1760"/>
    <w:rsid w:val="003E18D5"/>
    <w:rsid w:val="003E31DD"/>
    <w:rsid w:val="003E39EA"/>
    <w:rsid w:val="003E6AC3"/>
    <w:rsid w:val="003F0504"/>
    <w:rsid w:val="003F07FC"/>
    <w:rsid w:val="004002BF"/>
    <w:rsid w:val="00404EDE"/>
    <w:rsid w:val="00406FF3"/>
    <w:rsid w:val="00407196"/>
    <w:rsid w:val="00411EDD"/>
    <w:rsid w:val="00417669"/>
    <w:rsid w:val="004178B4"/>
    <w:rsid w:val="00420C81"/>
    <w:rsid w:val="00421020"/>
    <w:rsid w:val="00421EA4"/>
    <w:rsid w:val="004226B2"/>
    <w:rsid w:val="00424BE9"/>
    <w:rsid w:val="00425258"/>
    <w:rsid w:val="004264C9"/>
    <w:rsid w:val="00426F22"/>
    <w:rsid w:val="00430464"/>
    <w:rsid w:val="0043289E"/>
    <w:rsid w:val="004333A9"/>
    <w:rsid w:val="00435143"/>
    <w:rsid w:val="00441CC8"/>
    <w:rsid w:val="00443B8A"/>
    <w:rsid w:val="004506A3"/>
    <w:rsid w:val="00450BE3"/>
    <w:rsid w:val="004512C6"/>
    <w:rsid w:val="004531F0"/>
    <w:rsid w:val="00453723"/>
    <w:rsid w:val="00453BB2"/>
    <w:rsid w:val="00460E39"/>
    <w:rsid w:val="00464817"/>
    <w:rsid w:val="00467B5F"/>
    <w:rsid w:val="00473E00"/>
    <w:rsid w:val="004765AC"/>
    <w:rsid w:val="00476F95"/>
    <w:rsid w:val="00477D9D"/>
    <w:rsid w:val="004817BC"/>
    <w:rsid w:val="00486433"/>
    <w:rsid w:val="00492A4B"/>
    <w:rsid w:val="00493760"/>
    <w:rsid w:val="00493927"/>
    <w:rsid w:val="00494284"/>
    <w:rsid w:val="00497F21"/>
    <w:rsid w:val="004A0509"/>
    <w:rsid w:val="004A4261"/>
    <w:rsid w:val="004A5BF0"/>
    <w:rsid w:val="004B2724"/>
    <w:rsid w:val="004B2FA7"/>
    <w:rsid w:val="004B5E39"/>
    <w:rsid w:val="004B6742"/>
    <w:rsid w:val="004C0227"/>
    <w:rsid w:val="004C11E6"/>
    <w:rsid w:val="004C40BA"/>
    <w:rsid w:val="004C4C33"/>
    <w:rsid w:val="004C5C77"/>
    <w:rsid w:val="004C5F17"/>
    <w:rsid w:val="004D2EE4"/>
    <w:rsid w:val="004D3871"/>
    <w:rsid w:val="004D504A"/>
    <w:rsid w:val="004E2E24"/>
    <w:rsid w:val="004E4370"/>
    <w:rsid w:val="004E799F"/>
    <w:rsid w:val="004F4C2A"/>
    <w:rsid w:val="004F508C"/>
    <w:rsid w:val="004F6B39"/>
    <w:rsid w:val="005041B4"/>
    <w:rsid w:val="00504247"/>
    <w:rsid w:val="00504794"/>
    <w:rsid w:val="00505C71"/>
    <w:rsid w:val="0050602F"/>
    <w:rsid w:val="00511FEA"/>
    <w:rsid w:val="0051381D"/>
    <w:rsid w:val="00514692"/>
    <w:rsid w:val="00515664"/>
    <w:rsid w:val="00520107"/>
    <w:rsid w:val="00521FF0"/>
    <w:rsid w:val="00524CC6"/>
    <w:rsid w:val="00527C45"/>
    <w:rsid w:val="00531502"/>
    <w:rsid w:val="00533F9B"/>
    <w:rsid w:val="00535369"/>
    <w:rsid w:val="00536EE0"/>
    <w:rsid w:val="00542E88"/>
    <w:rsid w:val="00546BF7"/>
    <w:rsid w:val="005478B9"/>
    <w:rsid w:val="0055256D"/>
    <w:rsid w:val="005529EC"/>
    <w:rsid w:val="00560088"/>
    <w:rsid w:val="005613F7"/>
    <w:rsid w:val="00563050"/>
    <w:rsid w:val="005672FB"/>
    <w:rsid w:val="00567F3E"/>
    <w:rsid w:val="00572F2A"/>
    <w:rsid w:val="00576785"/>
    <w:rsid w:val="00580EEF"/>
    <w:rsid w:val="00583729"/>
    <w:rsid w:val="00594765"/>
    <w:rsid w:val="00597E42"/>
    <w:rsid w:val="00597F51"/>
    <w:rsid w:val="005A059A"/>
    <w:rsid w:val="005A23EE"/>
    <w:rsid w:val="005A410F"/>
    <w:rsid w:val="005A7A39"/>
    <w:rsid w:val="005B42D2"/>
    <w:rsid w:val="005B523C"/>
    <w:rsid w:val="005B7176"/>
    <w:rsid w:val="005B758B"/>
    <w:rsid w:val="005C050D"/>
    <w:rsid w:val="005C7AA0"/>
    <w:rsid w:val="005D1697"/>
    <w:rsid w:val="005D1ED9"/>
    <w:rsid w:val="005D2A01"/>
    <w:rsid w:val="005D31F4"/>
    <w:rsid w:val="005D5237"/>
    <w:rsid w:val="005D53B7"/>
    <w:rsid w:val="005D5C9D"/>
    <w:rsid w:val="005D75D4"/>
    <w:rsid w:val="005E03D4"/>
    <w:rsid w:val="005E4B07"/>
    <w:rsid w:val="005E6137"/>
    <w:rsid w:val="005E6D9B"/>
    <w:rsid w:val="005F1146"/>
    <w:rsid w:val="006108F9"/>
    <w:rsid w:val="00612FF4"/>
    <w:rsid w:val="00613E73"/>
    <w:rsid w:val="00620718"/>
    <w:rsid w:val="006218F1"/>
    <w:rsid w:val="00623B53"/>
    <w:rsid w:val="00623CD3"/>
    <w:rsid w:val="006240C1"/>
    <w:rsid w:val="00626291"/>
    <w:rsid w:val="0063268B"/>
    <w:rsid w:val="00637A83"/>
    <w:rsid w:val="00641163"/>
    <w:rsid w:val="00642F4E"/>
    <w:rsid w:val="0064479B"/>
    <w:rsid w:val="00644E78"/>
    <w:rsid w:val="006462A9"/>
    <w:rsid w:val="00647042"/>
    <w:rsid w:val="00650F19"/>
    <w:rsid w:val="006512E5"/>
    <w:rsid w:val="00652704"/>
    <w:rsid w:val="006547C6"/>
    <w:rsid w:val="00654C49"/>
    <w:rsid w:val="0065607C"/>
    <w:rsid w:val="00661F44"/>
    <w:rsid w:val="00664801"/>
    <w:rsid w:val="00664E3C"/>
    <w:rsid w:val="00674582"/>
    <w:rsid w:val="00674C89"/>
    <w:rsid w:val="00675B9D"/>
    <w:rsid w:val="00681968"/>
    <w:rsid w:val="00682F68"/>
    <w:rsid w:val="0068543A"/>
    <w:rsid w:val="00690AA4"/>
    <w:rsid w:val="006910E2"/>
    <w:rsid w:val="0069266A"/>
    <w:rsid w:val="006942DA"/>
    <w:rsid w:val="0069464E"/>
    <w:rsid w:val="00696C59"/>
    <w:rsid w:val="006A0BA6"/>
    <w:rsid w:val="006A3152"/>
    <w:rsid w:val="006A4B8D"/>
    <w:rsid w:val="006A4E0F"/>
    <w:rsid w:val="006A6A48"/>
    <w:rsid w:val="006B02F9"/>
    <w:rsid w:val="006B062A"/>
    <w:rsid w:val="006B7D23"/>
    <w:rsid w:val="006C182B"/>
    <w:rsid w:val="006C1BFE"/>
    <w:rsid w:val="006D1F5D"/>
    <w:rsid w:val="006D2245"/>
    <w:rsid w:val="006D28F9"/>
    <w:rsid w:val="006D5368"/>
    <w:rsid w:val="006D6767"/>
    <w:rsid w:val="006E2072"/>
    <w:rsid w:val="006E712F"/>
    <w:rsid w:val="006E740B"/>
    <w:rsid w:val="006F030F"/>
    <w:rsid w:val="006F2BD7"/>
    <w:rsid w:val="006F7145"/>
    <w:rsid w:val="006F7DF6"/>
    <w:rsid w:val="007013A6"/>
    <w:rsid w:val="00701E63"/>
    <w:rsid w:val="00704C95"/>
    <w:rsid w:val="00710452"/>
    <w:rsid w:val="007113E5"/>
    <w:rsid w:val="0071255F"/>
    <w:rsid w:val="007137B6"/>
    <w:rsid w:val="00716481"/>
    <w:rsid w:val="00717647"/>
    <w:rsid w:val="0072072A"/>
    <w:rsid w:val="007210B3"/>
    <w:rsid w:val="0072145C"/>
    <w:rsid w:val="007219B2"/>
    <w:rsid w:val="00721A7C"/>
    <w:rsid w:val="00723E05"/>
    <w:rsid w:val="007266DE"/>
    <w:rsid w:val="007301C0"/>
    <w:rsid w:val="00732BFD"/>
    <w:rsid w:val="00734C3A"/>
    <w:rsid w:val="00735060"/>
    <w:rsid w:val="007352AC"/>
    <w:rsid w:val="00736E15"/>
    <w:rsid w:val="0074253F"/>
    <w:rsid w:val="007469BB"/>
    <w:rsid w:val="00752C1A"/>
    <w:rsid w:val="00753125"/>
    <w:rsid w:val="0076135E"/>
    <w:rsid w:val="00761630"/>
    <w:rsid w:val="0076190A"/>
    <w:rsid w:val="00762330"/>
    <w:rsid w:val="00762BC7"/>
    <w:rsid w:val="00762FC4"/>
    <w:rsid w:val="00765BB4"/>
    <w:rsid w:val="0076615B"/>
    <w:rsid w:val="00770DAB"/>
    <w:rsid w:val="00775C6D"/>
    <w:rsid w:val="00775EE7"/>
    <w:rsid w:val="00780E82"/>
    <w:rsid w:val="00782828"/>
    <w:rsid w:val="007840CC"/>
    <w:rsid w:val="00785DBC"/>
    <w:rsid w:val="00790B36"/>
    <w:rsid w:val="007963D4"/>
    <w:rsid w:val="00796554"/>
    <w:rsid w:val="007A4BCB"/>
    <w:rsid w:val="007A6B96"/>
    <w:rsid w:val="007A77D6"/>
    <w:rsid w:val="007B0901"/>
    <w:rsid w:val="007B1E75"/>
    <w:rsid w:val="007B5A7F"/>
    <w:rsid w:val="007B5E4B"/>
    <w:rsid w:val="007C02BB"/>
    <w:rsid w:val="007C358A"/>
    <w:rsid w:val="007C384F"/>
    <w:rsid w:val="007E0B51"/>
    <w:rsid w:val="007E109E"/>
    <w:rsid w:val="007E22D5"/>
    <w:rsid w:val="007E3A59"/>
    <w:rsid w:val="007E3E24"/>
    <w:rsid w:val="007E4391"/>
    <w:rsid w:val="007E5220"/>
    <w:rsid w:val="007E54E3"/>
    <w:rsid w:val="007E591A"/>
    <w:rsid w:val="007E648D"/>
    <w:rsid w:val="007F02F5"/>
    <w:rsid w:val="007F132F"/>
    <w:rsid w:val="007F1B14"/>
    <w:rsid w:val="007F1BD9"/>
    <w:rsid w:val="007F27BB"/>
    <w:rsid w:val="007F36D0"/>
    <w:rsid w:val="007F53F2"/>
    <w:rsid w:val="00804C54"/>
    <w:rsid w:val="00805FA7"/>
    <w:rsid w:val="008068D5"/>
    <w:rsid w:val="0081080F"/>
    <w:rsid w:val="00811E5A"/>
    <w:rsid w:val="0081364E"/>
    <w:rsid w:val="00813F03"/>
    <w:rsid w:val="0081449F"/>
    <w:rsid w:val="00815E9C"/>
    <w:rsid w:val="008215BC"/>
    <w:rsid w:val="00823156"/>
    <w:rsid w:val="0082572C"/>
    <w:rsid w:val="00832271"/>
    <w:rsid w:val="00833427"/>
    <w:rsid w:val="00833935"/>
    <w:rsid w:val="00833CDA"/>
    <w:rsid w:val="00834388"/>
    <w:rsid w:val="00837E03"/>
    <w:rsid w:val="00837E20"/>
    <w:rsid w:val="008442A9"/>
    <w:rsid w:val="00850976"/>
    <w:rsid w:val="00851438"/>
    <w:rsid w:val="00852CF3"/>
    <w:rsid w:val="008573EC"/>
    <w:rsid w:val="00863E0B"/>
    <w:rsid w:val="008675CD"/>
    <w:rsid w:val="0087063A"/>
    <w:rsid w:val="00871C1A"/>
    <w:rsid w:val="0087360B"/>
    <w:rsid w:val="0087397B"/>
    <w:rsid w:val="008762F8"/>
    <w:rsid w:val="008766DD"/>
    <w:rsid w:val="00877B7A"/>
    <w:rsid w:val="008806FA"/>
    <w:rsid w:val="008814C1"/>
    <w:rsid w:val="00882447"/>
    <w:rsid w:val="00882979"/>
    <w:rsid w:val="00883427"/>
    <w:rsid w:val="00883749"/>
    <w:rsid w:val="00886288"/>
    <w:rsid w:val="00890640"/>
    <w:rsid w:val="00893C8F"/>
    <w:rsid w:val="008A08B4"/>
    <w:rsid w:val="008A1115"/>
    <w:rsid w:val="008B087F"/>
    <w:rsid w:val="008B1D48"/>
    <w:rsid w:val="008B22AA"/>
    <w:rsid w:val="008B2D43"/>
    <w:rsid w:val="008B55F4"/>
    <w:rsid w:val="008B7465"/>
    <w:rsid w:val="008C2C22"/>
    <w:rsid w:val="008C4EF4"/>
    <w:rsid w:val="008C51F9"/>
    <w:rsid w:val="008C6CFB"/>
    <w:rsid w:val="008C714E"/>
    <w:rsid w:val="008D5805"/>
    <w:rsid w:val="008D5E42"/>
    <w:rsid w:val="008D5EC4"/>
    <w:rsid w:val="008E0544"/>
    <w:rsid w:val="008E3302"/>
    <w:rsid w:val="008E475F"/>
    <w:rsid w:val="008E56FB"/>
    <w:rsid w:val="008E628A"/>
    <w:rsid w:val="008F09DB"/>
    <w:rsid w:val="008F0CB1"/>
    <w:rsid w:val="008F2D45"/>
    <w:rsid w:val="008F33B4"/>
    <w:rsid w:val="008F5676"/>
    <w:rsid w:val="008F65F4"/>
    <w:rsid w:val="009046A9"/>
    <w:rsid w:val="00905239"/>
    <w:rsid w:val="00907A93"/>
    <w:rsid w:val="0091295E"/>
    <w:rsid w:val="009133A0"/>
    <w:rsid w:val="00913445"/>
    <w:rsid w:val="00920FDC"/>
    <w:rsid w:val="00921426"/>
    <w:rsid w:val="00923050"/>
    <w:rsid w:val="009232FC"/>
    <w:rsid w:val="00931B88"/>
    <w:rsid w:val="00932221"/>
    <w:rsid w:val="009329CC"/>
    <w:rsid w:val="00935AF1"/>
    <w:rsid w:val="00940A5C"/>
    <w:rsid w:val="00945E5A"/>
    <w:rsid w:val="009479A0"/>
    <w:rsid w:val="009521EA"/>
    <w:rsid w:val="00953835"/>
    <w:rsid w:val="009627EC"/>
    <w:rsid w:val="00963E70"/>
    <w:rsid w:val="00971B34"/>
    <w:rsid w:val="00973B5A"/>
    <w:rsid w:val="00973D3B"/>
    <w:rsid w:val="00975A2B"/>
    <w:rsid w:val="00977C98"/>
    <w:rsid w:val="00982A15"/>
    <w:rsid w:val="0098327D"/>
    <w:rsid w:val="00984898"/>
    <w:rsid w:val="009877B0"/>
    <w:rsid w:val="009943F8"/>
    <w:rsid w:val="00995A13"/>
    <w:rsid w:val="0099661D"/>
    <w:rsid w:val="009A2348"/>
    <w:rsid w:val="009A430C"/>
    <w:rsid w:val="009A70CF"/>
    <w:rsid w:val="009B113D"/>
    <w:rsid w:val="009B2B82"/>
    <w:rsid w:val="009B4555"/>
    <w:rsid w:val="009B481C"/>
    <w:rsid w:val="009B4B36"/>
    <w:rsid w:val="009C1A5F"/>
    <w:rsid w:val="009C3878"/>
    <w:rsid w:val="009D0A6C"/>
    <w:rsid w:val="009D0B58"/>
    <w:rsid w:val="009D5862"/>
    <w:rsid w:val="009D65F9"/>
    <w:rsid w:val="009D6A70"/>
    <w:rsid w:val="009E182A"/>
    <w:rsid w:val="009E30FF"/>
    <w:rsid w:val="009E4153"/>
    <w:rsid w:val="009E538D"/>
    <w:rsid w:val="009F32F9"/>
    <w:rsid w:val="009F3C7F"/>
    <w:rsid w:val="009F56D8"/>
    <w:rsid w:val="009F7FEC"/>
    <w:rsid w:val="00A02E81"/>
    <w:rsid w:val="00A11017"/>
    <w:rsid w:val="00A121C4"/>
    <w:rsid w:val="00A157C8"/>
    <w:rsid w:val="00A20227"/>
    <w:rsid w:val="00A20BC0"/>
    <w:rsid w:val="00A22B38"/>
    <w:rsid w:val="00A23C47"/>
    <w:rsid w:val="00A2425C"/>
    <w:rsid w:val="00A24D23"/>
    <w:rsid w:val="00A25EAD"/>
    <w:rsid w:val="00A26425"/>
    <w:rsid w:val="00A27C7F"/>
    <w:rsid w:val="00A30906"/>
    <w:rsid w:val="00A32898"/>
    <w:rsid w:val="00A3567F"/>
    <w:rsid w:val="00A35D7A"/>
    <w:rsid w:val="00A36D3F"/>
    <w:rsid w:val="00A4462C"/>
    <w:rsid w:val="00A47A5A"/>
    <w:rsid w:val="00A51D98"/>
    <w:rsid w:val="00A558D5"/>
    <w:rsid w:val="00A60628"/>
    <w:rsid w:val="00A65CF0"/>
    <w:rsid w:val="00A665C8"/>
    <w:rsid w:val="00A717D7"/>
    <w:rsid w:val="00A7404D"/>
    <w:rsid w:val="00A7430C"/>
    <w:rsid w:val="00A7774E"/>
    <w:rsid w:val="00A80CF8"/>
    <w:rsid w:val="00A82DE1"/>
    <w:rsid w:val="00A84EEA"/>
    <w:rsid w:val="00A86793"/>
    <w:rsid w:val="00A86E68"/>
    <w:rsid w:val="00A8799F"/>
    <w:rsid w:val="00A90CDD"/>
    <w:rsid w:val="00A9118D"/>
    <w:rsid w:val="00A91BB1"/>
    <w:rsid w:val="00A948AD"/>
    <w:rsid w:val="00A94F13"/>
    <w:rsid w:val="00A96583"/>
    <w:rsid w:val="00AA0FAB"/>
    <w:rsid w:val="00AA267C"/>
    <w:rsid w:val="00AA3BA1"/>
    <w:rsid w:val="00AA3F07"/>
    <w:rsid w:val="00AA5E8F"/>
    <w:rsid w:val="00AA7B67"/>
    <w:rsid w:val="00AB026F"/>
    <w:rsid w:val="00AB264D"/>
    <w:rsid w:val="00AB7959"/>
    <w:rsid w:val="00AB7E86"/>
    <w:rsid w:val="00AC2D96"/>
    <w:rsid w:val="00AC5461"/>
    <w:rsid w:val="00AD3DEE"/>
    <w:rsid w:val="00AE0094"/>
    <w:rsid w:val="00AE08A9"/>
    <w:rsid w:val="00AE0D91"/>
    <w:rsid w:val="00AE1B55"/>
    <w:rsid w:val="00AE6532"/>
    <w:rsid w:val="00AF2636"/>
    <w:rsid w:val="00AF2A61"/>
    <w:rsid w:val="00AF363F"/>
    <w:rsid w:val="00AF5D5C"/>
    <w:rsid w:val="00B01215"/>
    <w:rsid w:val="00B01AAA"/>
    <w:rsid w:val="00B02039"/>
    <w:rsid w:val="00B033AA"/>
    <w:rsid w:val="00B06306"/>
    <w:rsid w:val="00B068B0"/>
    <w:rsid w:val="00B07497"/>
    <w:rsid w:val="00B11360"/>
    <w:rsid w:val="00B16A97"/>
    <w:rsid w:val="00B2348C"/>
    <w:rsid w:val="00B2354C"/>
    <w:rsid w:val="00B23F6F"/>
    <w:rsid w:val="00B27962"/>
    <w:rsid w:val="00B304B1"/>
    <w:rsid w:val="00B31CC0"/>
    <w:rsid w:val="00B330DD"/>
    <w:rsid w:val="00B3556E"/>
    <w:rsid w:val="00B35A43"/>
    <w:rsid w:val="00B36FF4"/>
    <w:rsid w:val="00B43D0D"/>
    <w:rsid w:val="00B51331"/>
    <w:rsid w:val="00B613B8"/>
    <w:rsid w:val="00B616BE"/>
    <w:rsid w:val="00B65698"/>
    <w:rsid w:val="00B7006E"/>
    <w:rsid w:val="00B711C9"/>
    <w:rsid w:val="00B71265"/>
    <w:rsid w:val="00B7152B"/>
    <w:rsid w:val="00B71F15"/>
    <w:rsid w:val="00B76E45"/>
    <w:rsid w:val="00B802A4"/>
    <w:rsid w:val="00B803DA"/>
    <w:rsid w:val="00B82367"/>
    <w:rsid w:val="00B835E7"/>
    <w:rsid w:val="00B83FAD"/>
    <w:rsid w:val="00B86EF8"/>
    <w:rsid w:val="00B91DC7"/>
    <w:rsid w:val="00B93F34"/>
    <w:rsid w:val="00B9644B"/>
    <w:rsid w:val="00B97E73"/>
    <w:rsid w:val="00BA009D"/>
    <w:rsid w:val="00BA05FF"/>
    <w:rsid w:val="00BA11DB"/>
    <w:rsid w:val="00BA1221"/>
    <w:rsid w:val="00BA2086"/>
    <w:rsid w:val="00BA3606"/>
    <w:rsid w:val="00BA6BA0"/>
    <w:rsid w:val="00BB1AFD"/>
    <w:rsid w:val="00BB23FD"/>
    <w:rsid w:val="00BB37C1"/>
    <w:rsid w:val="00BB4825"/>
    <w:rsid w:val="00BB4B4F"/>
    <w:rsid w:val="00BC2044"/>
    <w:rsid w:val="00BC317E"/>
    <w:rsid w:val="00BC34D5"/>
    <w:rsid w:val="00BC4C2D"/>
    <w:rsid w:val="00BC50C8"/>
    <w:rsid w:val="00BC61E2"/>
    <w:rsid w:val="00BC68F5"/>
    <w:rsid w:val="00BC7F85"/>
    <w:rsid w:val="00BD0A50"/>
    <w:rsid w:val="00BD1B30"/>
    <w:rsid w:val="00BD2DB0"/>
    <w:rsid w:val="00BD4365"/>
    <w:rsid w:val="00BD6441"/>
    <w:rsid w:val="00BD6AF3"/>
    <w:rsid w:val="00BD6CFE"/>
    <w:rsid w:val="00BE1500"/>
    <w:rsid w:val="00BE3C1C"/>
    <w:rsid w:val="00BE531D"/>
    <w:rsid w:val="00BF2D0F"/>
    <w:rsid w:val="00BF3A0A"/>
    <w:rsid w:val="00C15782"/>
    <w:rsid w:val="00C16507"/>
    <w:rsid w:val="00C170F1"/>
    <w:rsid w:val="00C21B4E"/>
    <w:rsid w:val="00C23A08"/>
    <w:rsid w:val="00C2541E"/>
    <w:rsid w:val="00C30905"/>
    <w:rsid w:val="00C31A66"/>
    <w:rsid w:val="00C3284A"/>
    <w:rsid w:val="00C34E7B"/>
    <w:rsid w:val="00C35BCB"/>
    <w:rsid w:val="00C370B0"/>
    <w:rsid w:val="00C37718"/>
    <w:rsid w:val="00C40540"/>
    <w:rsid w:val="00C43E6E"/>
    <w:rsid w:val="00C45925"/>
    <w:rsid w:val="00C465CB"/>
    <w:rsid w:val="00C47907"/>
    <w:rsid w:val="00C47955"/>
    <w:rsid w:val="00C50104"/>
    <w:rsid w:val="00C53C61"/>
    <w:rsid w:val="00C56CDE"/>
    <w:rsid w:val="00C60C4E"/>
    <w:rsid w:val="00C627E6"/>
    <w:rsid w:val="00C62FC3"/>
    <w:rsid w:val="00C6433F"/>
    <w:rsid w:val="00C710E9"/>
    <w:rsid w:val="00C743E9"/>
    <w:rsid w:val="00C75E10"/>
    <w:rsid w:val="00C80B1E"/>
    <w:rsid w:val="00C838F6"/>
    <w:rsid w:val="00C85D24"/>
    <w:rsid w:val="00C90B70"/>
    <w:rsid w:val="00C91522"/>
    <w:rsid w:val="00C92E2E"/>
    <w:rsid w:val="00C95D91"/>
    <w:rsid w:val="00CA27FD"/>
    <w:rsid w:val="00CA310E"/>
    <w:rsid w:val="00CA4FA1"/>
    <w:rsid w:val="00CB6D1A"/>
    <w:rsid w:val="00CB7780"/>
    <w:rsid w:val="00CC351C"/>
    <w:rsid w:val="00CC537D"/>
    <w:rsid w:val="00CD26FF"/>
    <w:rsid w:val="00CD2B3A"/>
    <w:rsid w:val="00CD4DEB"/>
    <w:rsid w:val="00CD75F9"/>
    <w:rsid w:val="00CE202B"/>
    <w:rsid w:val="00CE2682"/>
    <w:rsid w:val="00CE28CA"/>
    <w:rsid w:val="00CE3B5E"/>
    <w:rsid w:val="00CE4487"/>
    <w:rsid w:val="00CE6924"/>
    <w:rsid w:val="00CE7C20"/>
    <w:rsid w:val="00CF1630"/>
    <w:rsid w:val="00CF3DFC"/>
    <w:rsid w:val="00CF42FD"/>
    <w:rsid w:val="00CF4443"/>
    <w:rsid w:val="00CF53C8"/>
    <w:rsid w:val="00CF5751"/>
    <w:rsid w:val="00CF5894"/>
    <w:rsid w:val="00D02ADA"/>
    <w:rsid w:val="00D055A2"/>
    <w:rsid w:val="00D060AE"/>
    <w:rsid w:val="00D1228E"/>
    <w:rsid w:val="00D12DD1"/>
    <w:rsid w:val="00D14C5A"/>
    <w:rsid w:val="00D14D2B"/>
    <w:rsid w:val="00D179CE"/>
    <w:rsid w:val="00D2205A"/>
    <w:rsid w:val="00D2217E"/>
    <w:rsid w:val="00D247C0"/>
    <w:rsid w:val="00D279F0"/>
    <w:rsid w:val="00D30C90"/>
    <w:rsid w:val="00D3285D"/>
    <w:rsid w:val="00D3355D"/>
    <w:rsid w:val="00D444FA"/>
    <w:rsid w:val="00D45A51"/>
    <w:rsid w:val="00D4644D"/>
    <w:rsid w:val="00D511CD"/>
    <w:rsid w:val="00D5184D"/>
    <w:rsid w:val="00D53B92"/>
    <w:rsid w:val="00D56041"/>
    <w:rsid w:val="00D60CA2"/>
    <w:rsid w:val="00D72071"/>
    <w:rsid w:val="00D72BB2"/>
    <w:rsid w:val="00D74333"/>
    <w:rsid w:val="00D82C35"/>
    <w:rsid w:val="00D8421A"/>
    <w:rsid w:val="00D9195E"/>
    <w:rsid w:val="00D91A81"/>
    <w:rsid w:val="00D91C43"/>
    <w:rsid w:val="00D9374B"/>
    <w:rsid w:val="00D937E0"/>
    <w:rsid w:val="00D94593"/>
    <w:rsid w:val="00D94D10"/>
    <w:rsid w:val="00D96334"/>
    <w:rsid w:val="00DA0699"/>
    <w:rsid w:val="00DA39D4"/>
    <w:rsid w:val="00DA4B53"/>
    <w:rsid w:val="00DA505C"/>
    <w:rsid w:val="00DA51D8"/>
    <w:rsid w:val="00DB07E1"/>
    <w:rsid w:val="00DB1055"/>
    <w:rsid w:val="00DB215D"/>
    <w:rsid w:val="00DB4724"/>
    <w:rsid w:val="00DB6222"/>
    <w:rsid w:val="00DB7F88"/>
    <w:rsid w:val="00DC111E"/>
    <w:rsid w:val="00DC43A8"/>
    <w:rsid w:val="00DD3C59"/>
    <w:rsid w:val="00DD46FC"/>
    <w:rsid w:val="00DD50AC"/>
    <w:rsid w:val="00DD5BA6"/>
    <w:rsid w:val="00DD7DD2"/>
    <w:rsid w:val="00DE086D"/>
    <w:rsid w:val="00DE0D1F"/>
    <w:rsid w:val="00DE3A44"/>
    <w:rsid w:val="00DE7981"/>
    <w:rsid w:val="00DF03B4"/>
    <w:rsid w:val="00DF2EC0"/>
    <w:rsid w:val="00E0646B"/>
    <w:rsid w:val="00E065CC"/>
    <w:rsid w:val="00E06EA8"/>
    <w:rsid w:val="00E145EA"/>
    <w:rsid w:val="00E1632D"/>
    <w:rsid w:val="00E172D7"/>
    <w:rsid w:val="00E20BCD"/>
    <w:rsid w:val="00E21283"/>
    <w:rsid w:val="00E21E81"/>
    <w:rsid w:val="00E30176"/>
    <w:rsid w:val="00E301A0"/>
    <w:rsid w:val="00E3046F"/>
    <w:rsid w:val="00E31212"/>
    <w:rsid w:val="00E32DD2"/>
    <w:rsid w:val="00E32F0B"/>
    <w:rsid w:val="00E33E43"/>
    <w:rsid w:val="00E34F32"/>
    <w:rsid w:val="00E377EE"/>
    <w:rsid w:val="00E40B36"/>
    <w:rsid w:val="00E4454A"/>
    <w:rsid w:val="00E44E2A"/>
    <w:rsid w:val="00E551C6"/>
    <w:rsid w:val="00E60FF5"/>
    <w:rsid w:val="00E62A85"/>
    <w:rsid w:val="00E62AFA"/>
    <w:rsid w:val="00E62CAC"/>
    <w:rsid w:val="00E63F72"/>
    <w:rsid w:val="00E66DCE"/>
    <w:rsid w:val="00E76CD9"/>
    <w:rsid w:val="00E81379"/>
    <w:rsid w:val="00E815CE"/>
    <w:rsid w:val="00E84ED8"/>
    <w:rsid w:val="00E871C0"/>
    <w:rsid w:val="00E87DC0"/>
    <w:rsid w:val="00E90091"/>
    <w:rsid w:val="00E96F16"/>
    <w:rsid w:val="00EA1B64"/>
    <w:rsid w:val="00EA2CDA"/>
    <w:rsid w:val="00EA3FC7"/>
    <w:rsid w:val="00EA5F59"/>
    <w:rsid w:val="00EA662E"/>
    <w:rsid w:val="00EA6BCC"/>
    <w:rsid w:val="00EB3480"/>
    <w:rsid w:val="00EB5D0E"/>
    <w:rsid w:val="00EB7A08"/>
    <w:rsid w:val="00EC0CDD"/>
    <w:rsid w:val="00EC1F89"/>
    <w:rsid w:val="00EC22F1"/>
    <w:rsid w:val="00EC360D"/>
    <w:rsid w:val="00EC441B"/>
    <w:rsid w:val="00EC4C41"/>
    <w:rsid w:val="00EC50CF"/>
    <w:rsid w:val="00EC7AE9"/>
    <w:rsid w:val="00ED0BEC"/>
    <w:rsid w:val="00ED0BFA"/>
    <w:rsid w:val="00ED1956"/>
    <w:rsid w:val="00EE22D1"/>
    <w:rsid w:val="00EE341D"/>
    <w:rsid w:val="00EE3EF1"/>
    <w:rsid w:val="00EF094E"/>
    <w:rsid w:val="00EF1152"/>
    <w:rsid w:val="00EF1FC1"/>
    <w:rsid w:val="00EF24F8"/>
    <w:rsid w:val="00EF30C8"/>
    <w:rsid w:val="00EF529F"/>
    <w:rsid w:val="00EF6472"/>
    <w:rsid w:val="00F002A7"/>
    <w:rsid w:val="00F002C6"/>
    <w:rsid w:val="00F03348"/>
    <w:rsid w:val="00F0474B"/>
    <w:rsid w:val="00F05646"/>
    <w:rsid w:val="00F072E7"/>
    <w:rsid w:val="00F073E7"/>
    <w:rsid w:val="00F0786B"/>
    <w:rsid w:val="00F114F8"/>
    <w:rsid w:val="00F12397"/>
    <w:rsid w:val="00F13090"/>
    <w:rsid w:val="00F14E60"/>
    <w:rsid w:val="00F22C21"/>
    <w:rsid w:val="00F2512B"/>
    <w:rsid w:val="00F26A74"/>
    <w:rsid w:val="00F26B40"/>
    <w:rsid w:val="00F31D07"/>
    <w:rsid w:val="00F35C65"/>
    <w:rsid w:val="00F3615F"/>
    <w:rsid w:val="00F37FF7"/>
    <w:rsid w:val="00F4126D"/>
    <w:rsid w:val="00F518AD"/>
    <w:rsid w:val="00F51AAC"/>
    <w:rsid w:val="00F550E9"/>
    <w:rsid w:val="00F60285"/>
    <w:rsid w:val="00F6303C"/>
    <w:rsid w:val="00F65530"/>
    <w:rsid w:val="00F67564"/>
    <w:rsid w:val="00F711BB"/>
    <w:rsid w:val="00F804B4"/>
    <w:rsid w:val="00F8330D"/>
    <w:rsid w:val="00F83673"/>
    <w:rsid w:val="00F87E39"/>
    <w:rsid w:val="00F9104C"/>
    <w:rsid w:val="00F923A2"/>
    <w:rsid w:val="00F940B7"/>
    <w:rsid w:val="00F96ED3"/>
    <w:rsid w:val="00FA25E6"/>
    <w:rsid w:val="00FA4B5D"/>
    <w:rsid w:val="00FA694C"/>
    <w:rsid w:val="00FA6B1E"/>
    <w:rsid w:val="00FB0D21"/>
    <w:rsid w:val="00FB4F9B"/>
    <w:rsid w:val="00FC0196"/>
    <w:rsid w:val="00FC0C9F"/>
    <w:rsid w:val="00FC355A"/>
    <w:rsid w:val="00FD066A"/>
    <w:rsid w:val="00FD667B"/>
    <w:rsid w:val="00FD7F3C"/>
    <w:rsid w:val="00FF6009"/>
    <w:rsid w:val="605C8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5B84518"/>
  <w14:defaultImageDpi w14:val="32767"/>
  <w15:chartTrackingRefBased/>
  <w15:docId w15:val="{2979EA14-7B49-4BBF-82DA-CD97715ED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583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5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52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56F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87063A"/>
    <w:pPr>
      <w:spacing w:after="200"/>
    </w:pPr>
    <w:rPr>
      <w:i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642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025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838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8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8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8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8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8F6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25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5258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2525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E0D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D91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AE0D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D91"/>
    <w:rPr>
      <w:sz w:val="22"/>
    </w:rPr>
  </w:style>
  <w:style w:type="paragraph" w:styleId="Revision">
    <w:name w:val="Revision"/>
    <w:hidden/>
    <w:uiPriority w:val="99"/>
    <w:semiHidden/>
    <w:rsid w:val="00A20BC0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6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jp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773a82-7572-4bc6-b9a5-87146d287ed2">
      <Terms xmlns="http://schemas.microsoft.com/office/infopath/2007/PartnerControls"/>
    </lcf76f155ced4ddcb4097134ff3c332f>
    <TaxCatchAll xmlns="7e71344b-6897-43e5-8d9b-b570d2f0960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B78016206AC44D91F5DFDDDC825C2C" ma:contentTypeVersion="16" ma:contentTypeDescription="Create a new document." ma:contentTypeScope="" ma:versionID="6e7948669f313b9dd0b55bb2c071b9d6">
  <xsd:schema xmlns:xsd="http://www.w3.org/2001/XMLSchema" xmlns:xs="http://www.w3.org/2001/XMLSchema" xmlns:p="http://schemas.microsoft.com/office/2006/metadata/properties" xmlns:ns2="7e71344b-6897-43e5-8d9b-b570d2f09600" xmlns:ns3="f2773a82-7572-4bc6-b9a5-87146d287ed2" targetNamespace="http://schemas.microsoft.com/office/2006/metadata/properties" ma:root="true" ma:fieldsID="51642b1e20998feff5d4fa3ba2065050" ns2:_="" ns3:_="">
    <xsd:import namespace="7e71344b-6897-43e5-8d9b-b570d2f09600"/>
    <xsd:import namespace="f2773a82-7572-4bc6-b9a5-87146d287ed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1344b-6897-43e5-8d9b-b570d2f096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ff3ef32-fdcc-4f98-9561-a947fa958c5e}" ma:internalName="TaxCatchAll" ma:showField="CatchAllData" ma:web="7e71344b-6897-43e5-8d9b-b570d2f09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73a82-7572-4bc6-b9a5-87146d287e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05C578-E740-49F8-B6DC-3B19EB6CFE2E}">
  <ds:schemaRefs>
    <ds:schemaRef ds:uri="http://purl.org/dc/terms/"/>
    <ds:schemaRef ds:uri="7e71344b-6897-43e5-8d9b-b570d2f09600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f2773a82-7572-4bc6-b9a5-87146d287ed2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88185FA-B197-45AD-BEF8-4D9687F87CB9}"/>
</file>

<file path=customXml/itemProps3.xml><?xml version="1.0" encoding="utf-8"?>
<ds:datastoreItem xmlns:ds="http://schemas.openxmlformats.org/officeDocument/2006/customXml" ds:itemID="{169232B3-1BEF-496E-97BF-BCECAB8458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ite</dc:creator>
  <cp:keywords/>
  <dc:description/>
  <cp:lastModifiedBy>James Kite</cp:lastModifiedBy>
  <cp:revision>4</cp:revision>
  <dcterms:created xsi:type="dcterms:W3CDTF">2022-07-25T03:56:00Z</dcterms:created>
  <dcterms:modified xsi:type="dcterms:W3CDTF">2023-10-26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B78016206AC44D91F5DFDDDC825C2C</vt:lpwstr>
  </property>
  <property fmtid="{D5CDD505-2E9C-101B-9397-08002B2CF9AE}" pid="3" name="MediaServiceImageTags">
    <vt:lpwstr/>
  </property>
</Properties>
</file>